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1A87DC" w14:textId="5565B932" w:rsidR="002E697D" w:rsidRPr="00B66714" w:rsidRDefault="002E697D" w:rsidP="002E697D">
      <w:pPr>
        <w:rPr>
          <w:rFonts w:eastAsia="Calibri"/>
          <w:szCs w:val="24"/>
        </w:rPr>
      </w:pPr>
      <w:r>
        <w:rPr>
          <w:b/>
        </w:rPr>
        <w:t xml:space="preserve">Supplementary Data </w:t>
      </w:r>
      <w:r w:rsidRPr="00B66714">
        <w:rPr>
          <w:b/>
        </w:rPr>
        <w:t xml:space="preserve">Table </w:t>
      </w:r>
      <w:r w:rsidR="00CC179F">
        <w:rPr>
          <w:b/>
        </w:rPr>
        <w:t>2</w:t>
      </w:r>
      <w:r w:rsidRPr="00B66714">
        <w:rPr>
          <w:b/>
        </w:rPr>
        <w:t xml:space="preserve"> </w:t>
      </w:r>
      <w:r w:rsidRPr="00B66714">
        <w:t>Significant (p&lt;0.05) non-parametric regressions.</w:t>
      </w:r>
    </w:p>
    <w:tbl>
      <w:tblPr>
        <w:tblStyle w:val="TableGrid1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177"/>
        <w:gridCol w:w="1767"/>
        <w:gridCol w:w="1843"/>
        <w:gridCol w:w="1342"/>
        <w:gridCol w:w="1336"/>
        <w:gridCol w:w="950"/>
      </w:tblGrid>
      <w:tr w:rsidR="002E697D" w:rsidRPr="00B66714" w14:paraId="470F86B8" w14:textId="77777777" w:rsidTr="000115E9">
        <w:tc>
          <w:tcPr>
            <w:tcW w:w="1177" w:type="dxa"/>
          </w:tcPr>
          <w:p w14:paraId="79DADB42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ut Region</w:t>
            </w:r>
          </w:p>
        </w:tc>
        <w:tc>
          <w:tcPr>
            <w:tcW w:w="1767" w:type="dxa"/>
          </w:tcPr>
          <w:p w14:paraId="5C1A7919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1843" w:type="dxa"/>
          </w:tcPr>
          <w:p w14:paraId="7EA49350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dependent Variable</w:t>
            </w:r>
          </w:p>
        </w:tc>
        <w:tc>
          <w:tcPr>
            <w:tcW w:w="1342" w:type="dxa"/>
          </w:tcPr>
          <w:p w14:paraId="0AB45F19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336" w:type="dxa"/>
          </w:tcPr>
          <w:p w14:paraId="44B0FF73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 Coefficient</w:t>
            </w:r>
          </w:p>
        </w:tc>
        <w:tc>
          <w:tcPr>
            <w:tcW w:w="950" w:type="dxa"/>
          </w:tcPr>
          <w:p w14:paraId="5544AF8D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seudo R²</w:t>
            </w:r>
          </w:p>
        </w:tc>
      </w:tr>
      <w:tr w:rsidR="002E697D" w:rsidRPr="00B66714" w14:paraId="41FCF481" w14:textId="77777777" w:rsidTr="000115E9">
        <w:tc>
          <w:tcPr>
            <w:tcW w:w="1177" w:type="dxa"/>
          </w:tcPr>
          <w:p w14:paraId="39B01A29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33E85E27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Gene Expression</w:t>
            </w:r>
          </w:p>
        </w:tc>
        <w:tc>
          <w:tcPr>
            <w:tcW w:w="1843" w:type="dxa"/>
          </w:tcPr>
          <w:p w14:paraId="7470CE0A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Gene Expression</w:t>
            </w:r>
          </w:p>
        </w:tc>
        <w:tc>
          <w:tcPr>
            <w:tcW w:w="1342" w:type="dxa"/>
          </w:tcPr>
          <w:p w14:paraId="269D479A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336" w:type="dxa"/>
          </w:tcPr>
          <w:p w14:paraId="7AD09D0F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-1.21</w:t>
            </w:r>
          </w:p>
          <w:p w14:paraId="3026388B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950" w:type="dxa"/>
          </w:tcPr>
          <w:p w14:paraId="4553FC25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2E697D" w:rsidRPr="00B66714" w14:paraId="799C45E6" w14:textId="77777777" w:rsidTr="000115E9">
        <w:tc>
          <w:tcPr>
            <w:tcW w:w="1177" w:type="dxa"/>
          </w:tcPr>
          <w:p w14:paraId="203CC345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561BEFB4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Gene Expression</w:t>
            </w:r>
            <w:r w:rsidRPr="00B66714" w:rsidDel="00CF2C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08C7AABB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nNOS Gene Expression</w:t>
            </w:r>
            <w:r w:rsidRPr="00B66714" w:rsidDel="00CF2C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2" w:type="dxa"/>
          </w:tcPr>
          <w:p w14:paraId="6EED6F58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36" w:type="dxa"/>
          </w:tcPr>
          <w:p w14:paraId="25D571A4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  <w:p w14:paraId="08755EFF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950" w:type="dxa"/>
          </w:tcPr>
          <w:p w14:paraId="19CA1BE1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2E697D" w:rsidRPr="00B66714" w14:paraId="37B494B1" w14:textId="77777777" w:rsidTr="000115E9">
        <w:tc>
          <w:tcPr>
            <w:tcW w:w="1177" w:type="dxa"/>
          </w:tcPr>
          <w:p w14:paraId="7B328D79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5D6A6426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Gene Expression</w:t>
            </w:r>
          </w:p>
        </w:tc>
        <w:tc>
          <w:tcPr>
            <w:tcW w:w="1843" w:type="dxa"/>
          </w:tcPr>
          <w:p w14:paraId="5590F61F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nNOS Gene Expression</w:t>
            </w:r>
            <w:r w:rsidRPr="00B66714" w:rsidDel="00CF2C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2" w:type="dxa"/>
          </w:tcPr>
          <w:p w14:paraId="353EE7D1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36" w:type="dxa"/>
          </w:tcPr>
          <w:p w14:paraId="49500DA0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  <w:p w14:paraId="1F277EA8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950" w:type="dxa"/>
          </w:tcPr>
          <w:p w14:paraId="4932AA1A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3</w:t>
            </w:r>
          </w:p>
        </w:tc>
      </w:tr>
      <w:tr w:rsidR="002E697D" w:rsidRPr="00B66714" w14:paraId="330328F9" w14:textId="77777777" w:rsidTr="000115E9">
        <w:tc>
          <w:tcPr>
            <w:tcW w:w="1177" w:type="dxa"/>
          </w:tcPr>
          <w:p w14:paraId="25B91DB3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49B515DF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Gene Expression</w:t>
            </w:r>
          </w:p>
        </w:tc>
        <w:tc>
          <w:tcPr>
            <w:tcW w:w="1843" w:type="dxa"/>
          </w:tcPr>
          <w:p w14:paraId="4314EE8B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intensity (Enteric Ganglia)</w:t>
            </w:r>
          </w:p>
        </w:tc>
        <w:tc>
          <w:tcPr>
            <w:tcW w:w="1342" w:type="dxa"/>
          </w:tcPr>
          <w:p w14:paraId="15101EDE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36" w:type="dxa"/>
          </w:tcPr>
          <w:p w14:paraId="267CF25B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</w:p>
          <w:p w14:paraId="226A6062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50" w:type="dxa"/>
          </w:tcPr>
          <w:p w14:paraId="6600427A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6</w:t>
            </w:r>
          </w:p>
        </w:tc>
      </w:tr>
      <w:tr w:rsidR="002E697D" w:rsidRPr="00B66714" w14:paraId="2A1091A4" w14:textId="77777777" w:rsidTr="000115E9">
        <w:tc>
          <w:tcPr>
            <w:tcW w:w="1177" w:type="dxa"/>
          </w:tcPr>
          <w:p w14:paraId="1B47AC74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27AFA95F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nNOS Gene Expression</w:t>
            </w:r>
          </w:p>
        </w:tc>
        <w:tc>
          <w:tcPr>
            <w:tcW w:w="1843" w:type="dxa"/>
          </w:tcPr>
          <w:p w14:paraId="19016314" w14:textId="77777777" w:rsidR="002E697D" w:rsidRPr="00CC179F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eNOS IHC Expression (</w:t>
            </w:r>
            <w:r w:rsidRPr="00CC179F">
              <w:rPr>
                <w:rFonts w:ascii="Times New Roman" w:eastAsia="Calibri" w:hAnsi="Times New Roman" w:cs="Times New Roman"/>
                <w:sz w:val="24"/>
                <w:lang w:val="fr-FR"/>
              </w:rPr>
              <w:t>Cells/</w:t>
            </w: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Crypt)</w:t>
            </w:r>
          </w:p>
        </w:tc>
        <w:tc>
          <w:tcPr>
            <w:tcW w:w="1342" w:type="dxa"/>
          </w:tcPr>
          <w:p w14:paraId="6542A744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336" w:type="dxa"/>
          </w:tcPr>
          <w:p w14:paraId="4917D3F6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-0.49</w:t>
            </w:r>
          </w:p>
          <w:p w14:paraId="322B72AA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50" w:type="dxa"/>
          </w:tcPr>
          <w:p w14:paraId="47DAA59F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5</w:t>
            </w:r>
          </w:p>
        </w:tc>
      </w:tr>
      <w:tr w:rsidR="002E697D" w:rsidRPr="00B66714" w14:paraId="41B6DF7E" w14:textId="77777777" w:rsidTr="000115E9">
        <w:tc>
          <w:tcPr>
            <w:tcW w:w="1177" w:type="dxa"/>
          </w:tcPr>
          <w:p w14:paraId="58B001FD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734936B3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nNOS Gene Expression</w:t>
            </w:r>
            <w:r w:rsidRPr="00B66714" w:rsidDel="00CF2C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5AC47187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PGE2 IHC intensity (Crypt)</w:t>
            </w:r>
          </w:p>
        </w:tc>
        <w:tc>
          <w:tcPr>
            <w:tcW w:w="1342" w:type="dxa"/>
          </w:tcPr>
          <w:p w14:paraId="3D4435AA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6" w:type="dxa"/>
          </w:tcPr>
          <w:p w14:paraId="7CCB8AA1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0</w:t>
            </w:r>
          </w:p>
          <w:p w14:paraId="27923475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50" w:type="dxa"/>
          </w:tcPr>
          <w:p w14:paraId="2EF32A9F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8</w:t>
            </w:r>
          </w:p>
        </w:tc>
      </w:tr>
      <w:tr w:rsidR="002E697D" w:rsidRPr="00B66714" w14:paraId="1AEE4CEA" w14:textId="77777777" w:rsidTr="000115E9">
        <w:tc>
          <w:tcPr>
            <w:tcW w:w="1177" w:type="dxa"/>
          </w:tcPr>
          <w:p w14:paraId="1FA8B46D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261E704C" w14:textId="77777777" w:rsidR="002E697D" w:rsidRPr="00CC179F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VIP IHC Expression (</w:t>
            </w:r>
            <w:r w:rsidRPr="00CC179F">
              <w:rPr>
                <w:rFonts w:ascii="Times New Roman" w:eastAsia="Calibri" w:hAnsi="Times New Roman" w:cs="Times New Roman"/>
                <w:sz w:val="24"/>
                <w:lang w:val="fr-FR"/>
              </w:rPr>
              <w:t>Cells/</w:t>
            </w: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Villus)</w:t>
            </w:r>
          </w:p>
        </w:tc>
        <w:tc>
          <w:tcPr>
            <w:tcW w:w="1843" w:type="dxa"/>
          </w:tcPr>
          <w:p w14:paraId="78C6DE03" w14:textId="77777777" w:rsidR="002E697D" w:rsidRPr="00CC179F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PGE2 IHC Expression (</w:t>
            </w:r>
            <w:r w:rsidRPr="00CC179F">
              <w:rPr>
                <w:rFonts w:ascii="Times New Roman" w:eastAsia="Calibri" w:hAnsi="Times New Roman" w:cs="Times New Roman"/>
                <w:sz w:val="24"/>
                <w:lang w:val="fr-FR"/>
              </w:rPr>
              <w:t>Cells/</w:t>
            </w: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Villus)</w:t>
            </w:r>
          </w:p>
        </w:tc>
        <w:tc>
          <w:tcPr>
            <w:tcW w:w="1342" w:type="dxa"/>
          </w:tcPr>
          <w:p w14:paraId="00400118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36" w:type="dxa"/>
          </w:tcPr>
          <w:p w14:paraId="3276ADB1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6</w:t>
            </w:r>
          </w:p>
          <w:p w14:paraId="0DF22D15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50" w:type="dxa"/>
          </w:tcPr>
          <w:p w14:paraId="1EB82EF6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9</w:t>
            </w:r>
          </w:p>
        </w:tc>
      </w:tr>
      <w:tr w:rsidR="002E697D" w:rsidRPr="00B66714" w14:paraId="682847E4" w14:textId="77777777" w:rsidTr="000115E9">
        <w:tc>
          <w:tcPr>
            <w:tcW w:w="1177" w:type="dxa"/>
          </w:tcPr>
          <w:p w14:paraId="430973AA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5CA7259C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VIP IHC Expression (</w:t>
            </w:r>
            <w:r w:rsidRPr="00B66714">
              <w:rPr>
                <w:rFonts w:ascii="Times New Roman" w:eastAsia="Calibri" w:hAnsi="Times New Roman" w:cs="Times New Roman"/>
                <w:sz w:val="24"/>
              </w:rPr>
              <w:t>Cells/</w:t>
            </w: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Crypt)</w:t>
            </w:r>
          </w:p>
        </w:tc>
        <w:tc>
          <w:tcPr>
            <w:tcW w:w="1843" w:type="dxa"/>
          </w:tcPr>
          <w:p w14:paraId="135ABE3F" w14:textId="77777777" w:rsidR="002E697D" w:rsidRPr="00CC179F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PGE2 IHC Expression (</w:t>
            </w:r>
            <w:r w:rsidRPr="00CC179F">
              <w:rPr>
                <w:rFonts w:ascii="Times New Roman" w:eastAsia="Calibri" w:hAnsi="Times New Roman" w:cs="Times New Roman"/>
                <w:sz w:val="24"/>
                <w:lang w:val="fr-FR"/>
              </w:rPr>
              <w:t>Cells/</w:t>
            </w: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Crypt)</w:t>
            </w:r>
          </w:p>
        </w:tc>
        <w:tc>
          <w:tcPr>
            <w:tcW w:w="1342" w:type="dxa"/>
          </w:tcPr>
          <w:p w14:paraId="1B4131EF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36" w:type="dxa"/>
          </w:tcPr>
          <w:p w14:paraId="2F255665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3</w:t>
            </w:r>
          </w:p>
          <w:p w14:paraId="46703FDA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50" w:type="dxa"/>
          </w:tcPr>
          <w:p w14:paraId="5B4E5BE5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6</w:t>
            </w:r>
          </w:p>
        </w:tc>
      </w:tr>
      <w:tr w:rsidR="002E697D" w:rsidRPr="00B66714" w14:paraId="37A8512F" w14:textId="77777777" w:rsidTr="000115E9">
        <w:tc>
          <w:tcPr>
            <w:tcW w:w="1177" w:type="dxa"/>
          </w:tcPr>
          <w:p w14:paraId="6C5ADEA7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751C8AED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VIP IHC Expression (</w:t>
            </w:r>
            <w:r w:rsidRPr="00B66714">
              <w:rPr>
                <w:rFonts w:ascii="Times New Roman" w:eastAsia="Calibri" w:hAnsi="Times New Roman" w:cs="Times New Roman"/>
                <w:sz w:val="24"/>
              </w:rPr>
              <w:t>Cells/</w:t>
            </w: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Crypt)</w:t>
            </w:r>
          </w:p>
        </w:tc>
        <w:tc>
          <w:tcPr>
            <w:tcW w:w="1843" w:type="dxa"/>
          </w:tcPr>
          <w:p w14:paraId="630A936B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Intensity (Crypts)</w:t>
            </w:r>
          </w:p>
        </w:tc>
        <w:tc>
          <w:tcPr>
            <w:tcW w:w="1342" w:type="dxa"/>
          </w:tcPr>
          <w:p w14:paraId="27C64A50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36" w:type="dxa"/>
          </w:tcPr>
          <w:p w14:paraId="7D1D9BC0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6</w:t>
            </w:r>
          </w:p>
          <w:p w14:paraId="73ED19E5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50" w:type="dxa"/>
          </w:tcPr>
          <w:p w14:paraId="6A075DDA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6</w:t>
            </w:r>
          </w:p>
        </w:tc>
      </w:tr>
      <w:tr w:rsidR="002E697D" w:rsidRPr="00B66714" w14:paraId="281A2398" w14:textId="77777777" w:rsidTr="000115E9">
        <w:tc>
          <w:tcPr>
            <w:tcW w:w="1177" w:type="dxa"/>
          </w:tcPr>
          <w:p w14:paraId="4F3F3B82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47DAD659" w14:textId="77777777" w:rsidR="002E697D" w:rsidRPr="00CC179F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PGE2 IHC Expression (</w:t>
            </w:r>
            <w:r w:rsidRPr="00CC179F">
              <w:rPr>
                <w:rFonts w:ascii="Times New Roman" w:eastAsia="Calibri" w:hAnsi="Times New Roman" w:cs="Times New Roman"/>
                <w:sz w:val="24"/>
                <w:lang w:val="fr-FR"/>
              </w:rPr>
              <w:t>Cells/</w:t>
            </w: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Crypt)</w:t>
            </w:r>
          </w:p>
        </w:tc>
        <w:tc>
          <w:tcPr>
            <w:tcW w:w="1843" w:type="dxa"/>
          </w:tcPr>
          <w:p w14:paraId="315DF24B" w14:textId="77777777" w:rsidR="002E697D" w:rsidRPr="00CC179F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iNOS IHC Expression (</w:t>
            </w:r>
            <w:r w:rsidRPr="00CC179F">
              <w:rPr>
                <w:rFonts w:ascii="Times New Roman" w:eastAsia="Calibri" w:hAnsi="Times New Roman" w:cs="Times New Roman"/>
                <w:sz w:val="24"/>
                <w:lang w:val="fr-FR"/>
              </w:rPr>
              <w:t>Cells/</w:t>
            </w: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Crypt)</w:t>
            </w:r>
          </w:p>
        </w:tc>
        <w:tc>
          <w:tcPr>
            <w:tcW w:w="1342" w:type="dxa"/>
          </w:tcPr>
          <w:p w14:paraId="7C24F88A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336" w:type="dxa"/>
          </w:tcPr>
          <w:p w14:paraId="315FC969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59</w:t>
            </w:r>
          </w:p>
          <w:p w14:paraId="42BE7D9D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950" w:type="dxa"/>
          </w:tcPr>
          <w:p w14:paraId="20E5B9EB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1</w:t>
            </w:r>
          </w:p>
        </w:tc>
      </w:tr>
      <w:tr w:rsidR="002E697D" w:rsidRPr="00B66714" w14:paraId="4CEDC5CA" w14:textId="77777777" w:rsidTr="000115E9">
        <w:tc>
          <w:tcPr>
            <w:tcW w:w="1177" w:type="dxa"/>
          </w:tcPr>
          <w:p w14:paraId="0DD4530A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258271CA" w14:textId="77777777" w:rsidR="002E697D" w:rsidRPr="00CC179F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PGE2 IHC Expression (</w:t>
            </w:r>
            <w:r w:rsidRPr="00CC179F">
              <w:rPr>
                <w:rFonts w:ascii="Times New Roman" w:eastAsia="Calibri" w:hAnsi="Times New Roman" w:cs="Times New Roman"/>
                <w:sz w:val="24"/>
                <w:lang w:val="fr-FR"/>
              </w:rPr>
              <w:t>Cells/</w:t>
            </w: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Crypt)</w:t>
            </w:r>
          </w:p>
        </w:tc>
        <w:tc>
          <w:tcPr>
            <w:tcW w:w="1843" w:type="dxa"/>
          </w:tcPr>
          <w:p w14:paraId="18540CFB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VIP IHC Expression (</w:t>
            </w:r>
            <w:r w:rsidRPr="00B66714">
              <w:rPr>
                <w:rFonts w:ascii="Times New Roman" w:eastAsia="Calibri" w:hAnsi="Times New Roman" w:cs="Times New Roman"/>
                <w:sz w:val="24"/>
              </w:rPr>
              <w:t>Cells/</w:t>
            </w: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Crypt)</w:t>
            </w:r>
          </w:p>
        </w:tc>
        <w:tc>
          <w:tcPr>
            <w:tcW w:w="1342" w:type="dxa"/>
          </w:tcPr>
          <w:p w14:paraId="6B82AE4E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336" w:type="dxa"/>
          </w:tcPr>
          <w:p w14:paraId="0F65DE39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-2.20</w:t>
            </w:r>
          </w:p>
          <w:p w14:paraId="520AFC29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50" w:type="dxa"/>
          </w:tcPr>
          <w:p w14:paraId="0A78875E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7</w:t>
            </w:r>
          </w:p>
        </w:tc>
      </w:tr>
      <w:tr w:rsidR="002E697D" w:rsidRPr="00B66714" w14:paraId="6ECAC114" w14:textId="77777777" w:rsidTr="000115E9">
        <w:tc>
          <w:tcPr>
            <w:tcW w:w="1177" w:type="dxa"/>
          </w:tcPr>
          <w:p w14:paraId="58C9A967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4B74B826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VIP IHC Expression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nteric Ganglia</w:t>
            </w: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 mm)</w:t>
            </w:r>
          </w:p>
        </w:tc>
        <w:tc>
          <w:tcPr>
            <w:tcW w:w="1843" w:type="dxa"/>
          </w:tcPr>
          <w:p w14:paraId="57C95A94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VIP IHC Intensity (Crypt)</w:t>
            </w:r>
          </w:p>
        </w:tc>
        <w:tc>
          <w:tcPr>
            <w:tcW w:w="1342" w:type="dxa"/>
          </w:tcPr>
          <w:p w14:paraId="62A4B243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6" w:type="dxa"/>
          </w:tcPr>
          <w:p w14:paraId="63578DA7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42</w:t>
            </w:r>
          </w:p>
          <w:p w14:paraId="30E22D4A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50" w:type="dxa"/>
          </w:tcPr>
          <w:p w14:paraId="6FF03FC1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5</w:t>
            </w:r>
          </w:p>
        </w:tc>
      </w:tr>
      <w:tr w:rsidR="002E697D" w:rsidRPr="00B66714" w14:paraId="1CE57849" w14:textId="77777777" w:rsidTr="000115E9">
        <w:tc>
          <w:tcPr>
            <w:tcW w:w="1177" w:type="dxa"/>
          </w:tcPr>
          <w:p w14:paraId="735E00BE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784F6930" w14:textId="77777777" w:rsidR="002E697D" w:rsidRPr="00CC179F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GE2 IHC Expression (Enteric Ganglia per mm)</w:t>
            </w:r>
          </w:p>
        </w:tc>
        <w:tc>
          <w:tcPr>
            <w:tcW w:w="1843" w:type="dxa"/>
          </w:tcPr>
          <w:p w14:paraId="1983537F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Enteric Ganglia per mm)</w:t>
            </w:r>
          </w:p>
        </w:tc>
        <w:tc>
          <w:tcPr>
            <w:tcW w:w="1342" w:type="dxa"/>
          </w:tcPr>
          <w:p w14:paraId="5E26E8C1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336" w:type="dxa"/>
          </w:tcPr>
          <w:p w14:paraId="15BC281B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70</w:t>
            </w:r>
          </w:p>
          <w:p w14:paraId="6E5B4E2D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950" w:type="dxa"/>
          </w:tcPr>
          <w:p w14:paraId="3FD3014B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9</w:t>
            </w:r>
          </w:p>
        </w:tc>
      </w:tr>
      <w:tr w:rsidR="002E697D" w:rsidRPr="00B66714" w14:paraId="0E467AD0" w14:textId="77777777" w:rsidTr="000115E9">
        <w:tc>
          <w:tcPr>
            <w:tcW w:w="1177" w:type="dxa"/>
          </w:tcPr>
          <w:p w14:paraId="2A443A6C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16821A07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Villus)</w:t>
            </w:r>
          </w:p>
        </w:tc>
        <w:tc>
          <w:tcPr>
            <w:tcW w:w="1843" w:type="dxa"/>
          </w:tcPr>
          <w:p w14:paraId="182D3B63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Enteric Ganglia per mm)</w:t>
            </w:r>
          </w:p>
        </w:tc>
        <w:tc>
          <w:tcPr>
            <w:tcW w:w="1342" w:type="dxa"/>
          </w:tcPr>
          <w:p w14:paraId="1A4C0B53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36" w:type="dxa"/>
          </w:tcPr>
          <w:p w14:paraId="725B3821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1</w:t>
            </w:r>
          </w:p>
          <w:p w14:paraId="3085470B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50" w:type="dxa"/>
          </w:tcPr>
          <w:p w14:paraId="040350FC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2</w:t>
            </w:r>
          </w:p>
        </w:tc>
      </w:tr>
      <w:tr w:rsidR="002E697D" w:rsidRPr="00B66714" w14:paraId="12426E3B" w14:textId="77777777" w:rsidTr="000115E9">
        <w:tc>
          <w:tcPr>
            <w:tcW w:w="1177" w:type="dxa"/>
          </w:tcPr>
          <w:p w14:paraId="40E237EF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Jejunum</w:t>
            </w:r>
          </w:p>
        </w:tc>
        <w:tc>
          <w:tcPr>
            <w:tcW w:w="1767" w:type="dxa"/>
          </w:tcPr>
          <w:p w14:paraId="41889268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Villus)</w:t>
            </w:r>
          </w:p>
        </w:tc>
        <w:tc>
          <w:tcPr>
            <w:tcW w:w="1843" w:type="dxa"/>
          </w:tcPr>
          <w:p w14:paraId="2F657DAB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Intensity (Villus)</w:t>
            </w:r>
          </w:p>
        </w:tc>
        <w:tc>
          <w:tcPr>
            <w:tcW w:w="1342" w:type="dxa"/>
          </w:tcPr>
          <w:p w14:paraId="6392D373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36" w:type="dxa"/>
          </w:tcPr>
          <w:p w14:paraId="12C6C3D0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2</w:t>
            </w:r>
          </w:p>
          <w:p w14:paraId="6E52BEA7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50" w:type="dxa"/>
          </w:tcPr>
          <w:p w14:paraId="7769006E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3</w:t>
            </w:r>
          </w:p>
        </w:tc>
      </w:tr>
      <w:tr w:rsidR="002E697D" w:rsidRPr="00B66714" w14:paraId="6161A1C5" w14:textId="77777777" w:rsidTr="000115E9">
        <w:tc>
          <w:tcPr>
            <w:tcW w:w="1177" w:type="dxa"/>
          </w:tcPr>
          <w:p w14:paraId="198B8110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17E2FC0F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Villus)</w:t>
            </w:r>
          </w:p>
        </w:tc>
        <w:tc>
          <w:tcPr>
            <w:tcW w:w="1843" w:type="dxa"/>
          </w:tcPr>
          <w:p w14:paraId="79EC9C98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Intensity (Villus)</w:t>
            </w:r>
          </w:p>
        </w:tc>
        <w:tc>
          <w:tcPr>
            <w:tcW w:w="1342" w:type="dxa"/>
          </w:tcPr>
          <w:p w14:paraId="0540688F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36" w:type="dxa"/>
          </w:tcPr>
          <w:p w14:paraId="12F7FAD0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1</w:t>
            </w:r>
          </w:p>
          <w:p w14:paraId="4E5DAE44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50" w:type="dxa"/>
          </w:tcPr>
          <w:p w14:paraId="7AF34316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5</w:t>
            </w:r>
          </w:p>
        </w:tc>
      </w:tr>
      <w:tr w:rsidR="002E697D" w:rsidRPr="00B66714" w14:paraId="210EE5E5" w14:textId="77777777" w:rsidTr="000115E9">
        <w:tc>
          <w:tcPr>
            <w:tcW w:w="1177" w:type="dxa"/>
          </w:tcPr>
          <w:p w14:paraId="7987E94A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6E0DBD35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Crypt)</w:t>
            </w:r>
          </w:p>
        </w:tc>
        <w:tc>
          <w:tcPr>
            <w:tcW w:w="1843" w:type="dxa"/>
          </w:tcPr>
          <w:p w14:paraId="202087E0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Expression (Crypt)</w:t>
            </w:r>
          </w:p>
        </w:tc>
        <w:tc>
          <w:tcPr>
            <w:tcW w:w="1342" w:type="dxa"/>
          </w:tcPr>
          <w:p w14:paraId="1B096C53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36" w:type="dxa"/>
          </w:tcPr>
          <w:p w14:paraId="538D7EB9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3</w:t>
            </w:r>
          </w:p>
          <w:p w14:paraId="76435F7D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50" w:type="dxa"/>
          </w:tcPr>
          <w:p w14:paraId="11B327EA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1</w:t>
            </w:r>
          </w:p>
        </w:tc>
      </w:tr>
      <w:tr w:rsidR="002E697D" w:rsidRPr="00B66714" w14:paraId="6A2BFB28" w14:textId="77777777" w:rsidTr="000115E9">
        <w:tc>
          <w:tcPr>
            <w:tcW w:w="1177" w:type="dxa"/>
          </w:tcPr>
          <w:p w14:paraId="53964A46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47AC2F3A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Crypt)</w:t>
            </w:r>
          </w:p>
        </w:tc>
        <w:tc>
          <w:tcPr>
            <w:tcW w:w="1843" w:type="dxa"/>
          </w:tcPr>
          <w:p w14:paraId="339CAF12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Intensity (Crypt)</w:t>
            </w:r>
          </w:p>
        </w:tc>
        <w:tc>
          <w:tcPr>
            <w:tcW w:w="1342" w:type="dxa"/>
          </w:tcPr>
          <w:p w14:paraId="1CF507B4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36" w:type="dxa"/>
          </w:tcPr>
          <w:p w14:paraId="7F3546C6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1</w:t>
            </w:r>
          </w:p>
          <w:p w14:paraId="39E91796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50" w:type="dxa"/>
          </w:tcPr>
          <w:p w14:paraId="3E3AA07F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5</w:t>
            </w:r>
          </w:p>
        </w:tc>
      </w:tr>
      <w:tr w:rsidR="002E697D" w:rsidRPr="00B66714" w14:paraId="2247430D" w14:textId="77777777" w:rsidTr="000115E9">
        <w:tc>
          <w:tcPr>
            <w:tcW w:w="1177" w:type="dxa"/>
          </w:tcPr>
          <w:p w14:paraId="344F1143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5856081D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Enteric Ganglia per mm)</w:t>
            </w:r>
          </w:p>
        </w:tc>
        <w:tc>
          <w:tcPr>
            <w:tcW w:w="1843" w:type="dxa"/>
          </w:tcPr>
          <w:p w14:paraId="77821307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Expression (Enteric Ganglia per mm)</w:t>
            </w:r>
          </w:p>
        </w:tc>
        <w:tc>
          <w:tcPr>
            <w:tcW w:w="1342" w:type="dxa"/>
          </w:tcPr>
          <w:p w14:paraId="5420F338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36" w:type="dxa"/>
          </w:tcPr>
          <w:p w14:paraId="0F1F98F8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3</w:t>
            </w:r>
          </w:p>
          <w:p w14:paraId="4A3C0B9B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50" w:type="dxa"/>
          </w:tcPr>
          <w:p w14:paraId="7C9604E8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0</w:t>
            </w:r>
          </w:p>
        </w:tc>
      </w:tr>
      <w:tr w:rsidR="002E697D" w:rsidRPr="00B66714" w14:paraId="26C47BE8" w14:textId="77777777" w:rsidTr="000115E9">
        <w:tc>
          <w:tcPr>
            <w:tcW w:w="1177" w:type="dxa"/>
          </w:tcPr>
          <w:p w14:paraId="22E40C7C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21BFC4D2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Expression (Enteric Ganglia per mm)</w:t>
            </w:r>
          </w:p>
        </w:tc>
        <w:tc>
          <w:tcPr>
            <w:tcW w:w="1843" w:type="dxa"/>
          </w:tcPr>
          <w:p w14:paraId="54EE629C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intensity (Enteric Ganglia)</w:t>
            </w:r>
          </w:p>
        </w:tc>
        <w:tc>
          <w:tcPr>
            <w:tcW w:w="1342" w:type="dxa"/>
          </w:tcPr>
          <w:p w14:paraId="5849EEF6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6" w:type="dxa"/>
          </w:tcPr>
          <w:p w14:paraId="2761299D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68</w:t>
            </w:r>
          </w:p>
          <w:p w14:paraId="55862222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50" w:type="dxa"/>
          </w:tcPr>
          <w:p w14:paraId="15D851BD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32</w:t>
            </w:r>
          </w:p>
        </w:tc>
      </w:tr>
      <w:tr w:rsidR="002E697D" w:rsidRPr="00B66714" w14:paraId="775CBBC7" w14:textId="77777777" w:rsidTr="000115E9">
        <w:tc>
          <w:tcPr>
            <w:tcW w:w="1177" w:type="dxa"/>
          </w:tcPr>
          <w:p w14:paraId="5AD22841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4B5F2F90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intensity (Enteric Ganglia)</w:t>
            </w:r>
          </w:p>
        </w:tc>
        <w:tc>
          <w:tcPr>
            <w:tcW w:w="1843" w:type="dxa"/>
          </w:tcPr>
          <w:p w14:paraId="1DB07B03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intensity (Villus)</w:t>
            </w:r>
          </w:p>
        </w:tc>
        <w:tc>
          <w:tcPr>
            <w:tcW w:w="1342" w:type="dxa"/>
          </w:tcPr>
          <w:p w14:paraId="166BD173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36" w:type="dxa"/>
          </w:tcPr>
          <w:p w14:paraId="414ED476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1</w:t>
            </w:r>
          </w:p>
          <w:p w14:paraId="083988BD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50" w:type="dxa"/>
          </w:tcPr>
          <w:p w14:paraId="223F7448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39</w:t>
            </w:r>
          </w:p>
        </w:tc>
      </w:tr>
      <w:tr w:rsidR="002E697D" w:rsidRPr="00B66714" w14:paraId="28B9230E" w14:textId="77777777" w:rsidTr="000115E9">
        <w:tc>
          <w:tcPr>
            <w:tcW w:w="1177" w:type="dxa"/>
          </w:tcPr>
          <w:p w14:paraId="3B9CC864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08C06AFD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Crypt)</w:t>
            </w:r>
          </w:p>
        </w:tc>
        <w:tc>
          <w:tcPr>
            <w:tcW w:w="1843" w:type="dxa"/>
          </w:tcPr>
          <w:p w14:paraId="58D52A66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intensity (Crypt)</w:t>
            </w:r>
          </w:p>
        </w:tc>
        <w:tc>
          <w:tcPr>
            <w:tcW w:w="1342" w:type="dxa"/>
          </w:tcPr>
          <w:p w14:paraId="04C877A1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6" w:type="dxa"/>
          </w:tcPr>
          <w:p w14:paraId="19A21689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52</w:t>
            </w:r>
          </w:p>
          <w:p w14:paraId="7A473E56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50" w:type="dxa"/>
          </w:tcPr>
          <w:p w14:paraId="1A2F6EC4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3</w:t>
            </w:r>
          </w:p>
        </w:tc>
      </w:tr>
      <w:tr w:rsidR="002E697D" w:rsidRPr="00B66714" w14:paraId="3FF602B1" w14:textId="77777777" w:rsidTr="000115E9">
        <w:tc>
          <w:tcPr>
            <w:tcW w:w="1177" w:type="dxa"/>
          </w:tcPr>
          <w:p w14:paraId="61829F5C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6B286D01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intensity (Villus)</w:t>
            </w:r>
          </w:p>
        </w:tc>
        <w:tc>
          <w:tcPr>
            <w:tcW w:w="1843" w:type="dxa"/>
          </w:tcPr>
          <w:p w14:paraId="08EA9E60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intensity (Crypt)</w:t>
            </w:r>
          </w:p>
        </w:tc>
        <w:tc>
          <w:tcPr>
            <w:tcW w:w="1342" w:type="dxa"/>
          </w:tcPr>
          <w:p w14:paraId="2BCA88A4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6" w:type="dxa"/>
          </w:tcPr>
          <w:p w14:paraId="13E8C529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63</w:t>
            </w:r>
          </w:p>
          <w:p w14:paraId="63E0779B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950" w:type="dxa"/>
          </w:tcPr>
          <w:p w14:paraId="35595A9D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4</w:t>
            </w:r>
          </w:p>
        </w:tc>
      </w:tr>
      <w:tr w:rsidR="002E697D" w:rsidRPr="00B66714" w14:paraId="6937BEF7" w14:textId="77777777" w:rsidTr="000115E9">
        <w:tc>
          <w:tcPr>
            <w:tcW w:w="1177" w:type="dxa"/>
          </w:tcPr>
          <w:p w14:paraId="5BD208FB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1767" w:type="dxa"/>
          </w:tcPr>
          <w:p w14:paraId="23AF665E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PGE2 IHC intensity (Villus)</w:t>
            </w:r>
          </w:p>
        </w:tc>
        <w:tc>
          <w:tcPr>
            <w:tcW w:w="1843" w:type="dxa"/>
          </w:tcPr>
          <w:p w14:paraId="1AF6EE2E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PGE2 IHC intensity (Crypt)</w:t>
            </w:r>
          </w:p>
        </w:tc>
        <w:tc>
          <w:tcPr>
            <w:tcW w:w="1342" w:type="dxa"/>
          </w:tcPr>
          <w:p w14:paraId="0E1C1FE0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36" w:type="dxa"/>
          </w:tcPr>
          <w:p w14:paraId="67FF7A96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6</w:t>
            </w:r>
          </w:p>
          <w:p w14:paraId="4F0EBEC2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50" w:type="dxa"/>
          </w:tcPr>
          <w:p w14:paraId="03B8F265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9</w:t>
            </w:r>
          </w:p>
        </w:tc>
      </w:tr>
      <w:tr w:rsidR="002E697D" w:rsidRPr="00B66714" w14:paraId="22638AB4" w14:textId="77777777" w:rsidTr="000115E9">
        <w:tc>
          <w:tcPr>
            <w:tcW w:w="1177" w:type="dxa"/>
          </w:tcPr>
          <w:p w14:paraId="1AA6055D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n</w:t>
            </w:r>
          </w:p>
        </w:tc>
        <w:tc>
          <w:tcPr>
            <w:tcW w:w="1767" w:type="dxa"/>
          </w:tcPr>
          <w:p w14:paraId="6E288F62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VIP IHC Expression (Enteric Ganglia)</w:t>
            </w:r>
          </w:p>
        </w:tc>
        <w:tc>
          <w:tcPr>
            <w:tcW w:w="1843" w:type="dxa"/>
          </w:tcPr>
          <w:p w14:paraId="25119133" w14:textId="77777777" w:rsidR="002E697D" w:rsidRPr="00CC179F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CC179F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GE2 IHC Expression (Enteric Ganglia per mm)</w:t>
            </w:r>
          </w:p>
        </w:tc>
        <w:tc>
          <w:tcPr>
            <w:tcW w:w="1342" w:type="dxa"/>
          </w:tcPr>
          <w:p w14:paraId="2DFC08E7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36" w:type="dxa"/>
          </w:tcPr>
          <w:p w14:paraId="38EE4250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2</w:t>
            </w:r>
          </w:p>
          <w:p w14:paraId="2772B9FA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50" w:type="dxa"/>
          </w:tcPr>
          <w:p w14:paraId="77556729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3</w:t>
            </w:r>
          </w:p>
        </w:tc>
      </w:tr>
      <w:tr w:rsidR="002E697D" w:rsidRPr="00B66714" w14:paraId="20DD87A1" w14:textId="77777777" w:rsidTr="000115E9">
        <w:tc>
          <w:tcPr>
            <w:tcW w:w="1177" w:type="dxa"/>
          </w:tcPr>
          <w:p w14:paraId="5FCCEA23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n</w:t>
            </w:r>
          </w:p>
        </w:tc>
        <w:tc>
          <w:tcPr>
            <w:tcW w:w="1767" w:type="dxa"/>
          </w:tcPr>
          <w:p w14:paraId="533F3D3F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Expression (Enteric Ganglia per mm)</w:t>
            </w:r>
          </w:p>
        </w:tc>
        <w:tc>
          <w:tcPr>
            <w:tcW w:w="1843" w:type="dxa"/>
          </w:tcPr>
          <w:p w14:paraId="3C1D6F61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Enteric Ganglia per mm)</w:t>
            </w:r>
          </w:p>
        </w:tc>
        <w:tc>
          <w:tcPr>
            <w:tcW w:w="1342" w:type="dxa"/>
          </w:tcPr>
          <w:p w14:paraId="5046BFBE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36" w:type="dxa"/>
          </w:tcPr>
          <w:p w14:paraId="4536BE41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35</w:t>
            </w:r>
          </w:p>
          <w:p w14:paraId="602DA279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50" w:type="dxa"/>
          </w:tcPr>
          <w:p w14:paraId="51BED426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7</w:t>
            </w:r>
          </w:p>
        </w:tc>
      </w:tr>
      <w:tr w:rsidR="002E697D" w:rsidRPr="00B66714" w14:paraId="57EACCA3" w14:textId="77777777" w:rsidTr="000115E9">
        <w:tc>
          <w:tcPr>
            <w:tcW w:w="1177" w:type="dxa"/>
          </w:tcPr>
          <w:p w14:paraId="6DA8EC73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n</w:t>
            </w:r>
          </w:p>
        </w:tc>
        <w:tc>
          <w:tcPr>
            <w:tcW w:w="1767" w:type="dxa"/>
          </w:tcPr>
          <w:p w14:paraId="0483E421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OS IHC Expression (Enteric </w:t>
            </w: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anglia per mm)</w:t>
            </w:r>
          </w:p>
        </w:tc>
        <w:tc>
          <w:tcPr>
            <w:tcW w:w="1843" w:type="dxa"/>
          </w:tcPr>
          <w:p w14:paraId="52D36C47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NOS IHC intensity (Enteric Ganglia)</w:t>
            </w:r>
          </w:p>
        </w:tc>
        <w:tc>
          <w:tcPr>
            <w:tcW w:w="1342" w:type="dxa"/>
          </w:tcPr>
          <w:p w14:paraId="13EDB2AB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6" w:type="dxa"/>
          </w:tcPr>
          <w:p w14:paraId="20EBF98E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33</w:t>
            </w:r>
          </w:p>
          <w:p w14:paraId="17D16F3E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50" w:type="dxa"/>
          </w:tcPr>
          <w:p w14:paraId="58A548E8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2</w:t>
            </w:r>
          </w:p>
        </w:tc>
      </w:tr>
      <w:tr w:rsidR="002E697D" w:rsidRPr="00B66714" w14:paraId="39349E68" w14:textId="77777777" w:rsidTr="000115E9">
        <w:tc>
          <w:tcPr>
            <w:tcW w:w="1177" w:type="dxa"/>
          </w:tcPr>
          <w:p w14:paraId="65B979AE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n</w:t>
            </w:r>
          </w:p>
        </w:tc>
        <w:tc>
          <w:tcPr>
            <w:tcW w:w="1767" w:type="dxa"/>
          </w:tcPr>
          <w:p w14:paraId="177DFAB4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Expression (Enteric Ganglia per mm)</w:t>
            </w:r>
          </w:p>
        </w:tc>
        <w:tc>
          <w:tcPr>
            <w:tcW w:w="1843" w:type="dxa"/>
          </w:tcPr>
          <w:p w14:paraId="570793D8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intensity (Enteric Ganglia)</w:t>
            </w:r>
          </w:p>
        </w:tc>
        <w:tc>
          <w:tcPr>
            <w:tcW w:w="1342" w:type="dxa"/>
          </w:tcPr>
          <w:p w14:paraId="58BFB81C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6" w:type="dxa"/>
          </w:tcPr>
          <w:p w14:paraId="4E06E090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40</w:t>
            </w:r>
          </w:p>
          <w:p w14:paraId="78E1DEB5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50" w:type="dxa"/>
          </w:tcPr>
          <w:p w14:paraId="0C29C343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33</w:t>
            </w:r>
          </w:p>
        </w:tc>
      </w:tr>
      <w:tr w:rsidR="002E697D" w:rsidRPr="00B66714" w14:paraId="7FC899FC" w14:textId="77777777" w:rsidTr="000115E9">
        <w:tc>
          <w:tcPr>
            <w:tcW w:w="1177" w:type="dxa"/>
          </w:tcPr>
          <w:p w14:paraId="32ADD70C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n</w:t>
            </w:r>
          </w:p>
        </w:tc>
        <w:tc>
          <w:tcPr>
            <w:tcW w:w="1767" w:type="dxa"/>
          </w:tcPr>
          <w:p w14:paraId="521FA3FA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Enteric Ganglia per mm)</w:t>
            </w:r>
          </w:p>
        </w:tc>
        <w:tc>
          <w:tcPr>
            <w:tcW w:w="1843" w:type="dxa"/>
          </w:tcPr>
          <w:p w14:paraId="22E285A3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intensity (Enteric Ganglia)</w:t>
            </w:r>
          </w:p>
        </w:tc>
        <w:tc>
          <w:tcPr>
            <w:tcW w:w="1342" w:type="dxa"/>
          </w:tcPr>
          <w:p w14:paraId="672D938E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336" w:type="dxa"/>
          </w:tcPr>
          <w:p w14:paraId="5A82AA84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87</w:t>
            </w:r>
          </w:p>
          <w:p w14:paraId="61D4746D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50" w:type="dxa"/>
          </w:tcPr>
          <w:p w14:paraId="2E8357B5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41</w:t>
            </w:r>
          </w:p>
        </w:tc>
      </w:tr>
      <w:tr w:rsidR="002E697D" w:rsidRPr="00B66714" w14:paraId="69B579A4" w14:textId="77777777" w:rsidTr="000115E9">
        <w:tc>
          <w:tcPr>
            <w:tcW w:w="1177" w:type="dxa"/>
          </w:tcPr>
          <w:p w14:paraId="4DC85394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n</w:t>
            </w:r>
          </w:p>
        </w:tc>
        <w:tc>
          <w:tcPr>
            <w:tcW w:w="1767" w:type="dxa"/>
          </w:tcPr>
          <w:p w14:paraId="193B387F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Expression (Enteric Ganglia per mm)</w:t>
            </w:r>
          </w:p>
        </w:tc>
        <w:tc>
          <w:tcPr>
            <w:tcW w:w="1843" w:type="dxa"/>
          </w:tcPr>
          <w:p w14:paraId="0FF330EA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intensity (Enteric Ganglia)</w:t>
            </w:r>
          </w:p>
        </w:tc>
        <w:tc>
          <w:tcPr>
            <w:tcW w:w="1342" w:type="dxa"/>
          </w:tcPr>
          <w:p w14:paraId="7FA82D23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6" w:type="dxa"/>
          </w:tcPr>
          <w:p w14:paraId="71D89764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7</w:t>
            </w:r>
          </w:p>
          <w:p w14:paraId="1D34C4F3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950" w:type="dxa"/>
          </w:tcPr>
          <w:p w14:paraId="0C746E3B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06</w:t>
            </w:r>
          </w:p>
        </w:tc>
      </w:tr>
      <w:tr w:rsidR="002E697D" w:rsidRPr="00B66714" w14:paraId="5AC35CA5" w14:textId="77777777" w:rsidTr="000115E9">
        <w:tc>
          <w:tcPr>
            <w:tcW w:w="1177" w:type="dxa"/>
          </w:tcPr>
          <w:p w14:paraId="720868DC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n</w:t>
            </w:r>
          </w:p>
        </w:tc>
        <w:tc>
          <w:tcPr>
            <w:tcW w:w="1767" w:type="dxa"/>
          </w:tcPr>
          <w:p w14:paraId="47ABA96C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Intensity (Enteric Ganglia)</w:t>
            </w:r>
          </w:p>
        </w:tc>
        <w:tc>
          <w:tcPr>
            <w:tcW w:w="1843" w:type="dxa"/>
          </w:tcPr>
          <w:p w14:paraId="1F8F647C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intensity (Enteric Ganglia)</w:t>
            </w:r>
          </w:p>
        </w:tc>
        <w:tc>
          <w:tcPr>
            <w:tcW w:w="1342" w:type="dxa"/>
          </w:tcPr>
          <w:p w14:paraId="5B0EB120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36" w:type="dxa"/>
          </w:tcPr>
          <w:p w14:paraId="5DAE0EC9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15</w:t>
            </w:r>
          </w:p>
          <w:p w14:paraId="797A2004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950" w:type="dxa"/>
          </w:tcPr>
          <w:p w14:paraId="5D2B21FA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20</w:t>
            </w:r>
          </w:p>
        </w:tc>
      </w:tr>
      <w:tr w:rsidR="002E697D" w:rsidRPr="00B66714" w14:paraId="4BB9BB46" w14:textId="77777777" w:rsidTr="000115E9">
        <w:tc>
          <w:tcPr>
            <w:tcW w:w="1177" w:type="dxa"/>
          </w:tcPr>
          <w:p w14:paraId="13C60434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n</w:t>
            </w:r>
          </w:p>
        </w:tc>
        <w:tc>
          <w:tcPr>
            <w:tcW w:w="1767" w:type="dxa"/>
          </w:tcPr>
          <w:p w14:paraId="2E9C05B3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iNOS IHC Intensity (Crypt)</w:t>
            </w:r>
          </w:p>
        </w:tc>
        <w:tc>
          <w:tcPr>
            <w:tcW w:w="1843" w:type="dxa"/>
          </w:tcPr>
          <w:p w14:paraId="32937075" w14:textId="77777777" w:rsidR="002E697D" w:rsidRPr="00B66714" w:rsidRDefault="002E697D" w:rsidP="000115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Calibri" w:hAnsi="Times New Roman" w:cs="Times New Roman"/>
                <w:sz w:val="24"/>
                <w:szCs w:val="24"/>
              </w:rPr>
              <w:t>eNOS IHC intensity (Crypt)</w:t>
            </w:r>
          </w:p>
        </w:tc>
        <w:tc>
          <w:tcPr>
            <w:tcW w:w="1342" w:type="dxa"/>
          </w:tcPr>
          <w:p w14:paraId="5D4DF678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6" w:type="dxa"/>
          </w:tcPr>
          <w:p w14:paraId="12F53BC1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54</w:t>
            </w:r>
          </w:p>
          <w:p w14:paraId="65020CA4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50" w:type="dxa"/>
          </w:tcPr>
          <w:p w14:paraId="1AABCBE4" w14:textId="77777777" w:rsidR="002E697D" w:rsidRPr="00B66714" w:rsidRDefault="002E697D" w:rsidP="000115E9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B66714">
              <w:rPr>
                <w:rFonts w:ascii="Times New Roman" w:eastAsia="Times" w:hAnsi="Times New Roman" w:cs="Times New Roman"/>
                <w:sz w:val="24"/>
                <w:szCs w:val="24"/>
              </w:rPr>
              <w:t>0.31</w:t>
            </w:r>
          </w:p>
        </w:tc>
      </w:tr>
    </w:tbl>
    <w:p w14:paraId="2F525747" w14:textId="77777777" w:rsidR="002E697D" w:rsidRPr="00B66714" w:rsidRDefault="002E697D" w:rsidP="002E697D">
      <w:pPr>
        <w:spacing w:after="0" w:line="480" w:lineRule="auto"/>
        <w:jc w:val="center"/>
        <w:rPr>
          <w:rFonts w:ascii="Calibri" w:eastAsia="Times" w:hAnsi="Calibri" w:cs="Times New Roman"/>
          <w:sz w:val="24"/>
          <w:szCs w:val="24"/>
        </w:rPr>
      </w:pPr>
    </w:p>
    <w:p w14:paraId="0A8B9974" w14:textId="77777777" w:rsidR="00CC179F" w:rsidRDefault="00CC179F"/>
    <w:sectPr w:rsidR="00B12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97D"/>
    <w:rsid w:val="000A4658"/>
    <w:rsid w:val="002E697D"/>
    <w:rsid w:val="00A52FAB"/>
    <w:rsid w:val="00CC179F"/>
    <w:rsid w:val="00F45009"/>
    <w:rsid w:val="00F9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58ED5"/>
  <w15:chartTrackingRefBased/>
  <w15:docId w15:val="{F77E06D1-2F97-4A87-8B2D-08528523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E6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6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Thorpe</dc:creator>
  <cp:keywords/>
  <dc:description/>
  <cp:lastModifiedBy>dan thorpe</cp:lastModifiedBy>
  <cp:revision>3</cp:revision>
  <dcterms:created xsi:type="dcterms:W3CDTF">2021-09-19T23:29:00Z</dcterms:created>
  <dcterms:modified xsi:type="dcterms:W3CDTF">2025-01-05T22:25:00Z</dcterms:modified>
</cp:coreProperties>
</file>